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6E5" w:rsidRPr="00854F94" w:rsidRDefault="006A5853" w:rsidP="00854F94">
      <w:pPr>
        <w:spacing w:line="480" w:lineRule="auto"/>
        <w:jc w:val="center"/>
        <w:rPr>
          <w:rFonts w:ascii="Times New Roman" w:hAnsi="Times New Roman"/>
          <w:b/>
          <w:sz w:val="22"/>
        </w:rPr>
      </w:pPr>
      <w:r w:rsidRPr="00031346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S</w:t>
      </w:r>
      <w:r w:rsidR="00854F94">
        <w:rPr>
          <w:rFonts w:ascii="Times New Roman" w:hAnsi="Times New Roman" w:hint="eastAsia"/>
          <w:b/>
          <w:sz w:val="22"/>
        </w:rPr>
        <w:t>3</w:t>
      </w:r>
      <w:r w:rsidR="00854F94" w:rsidRPr="000F0EFC">
        <w:rPr>
          <w:rFonts w:ascii="Times New Roman" w:hAnsi="Times New Roman" w:hint="eastAsia"/>
          <w:b/>
          <w:sz w:val="22"/>
        </w:rPr>
        <w:t xml:space="preserve"> List of significant SNPs in comparison of </w:t>
      </w:r>
      <w:r w:rsidR="00854F94">
        <w:rPr>
          <w:rFonts w:ascii="Times New Roman" w:hAnsi="Times New Roman" w:hint="eastAsia"/>
          <w:b/>
          <w:sz w:val="22"/>
        </w:rPr>
        <w:t>DHP</w:t>
      </w:r>
      <w:r w:rsidR="00854F94" w:rsidRPr="000F0EFC">
        <w:rPr>
          <w:rFonts w:ascii="Times New Roman" w:hAnsi="Times New Roman" w:hint="eastAsia"/>
          <w:b/>
          <w:sz w:val="22"/>
        </w:rPr>
        <w:t xml:space="preserve"> and WZSP</w:t>
      </w:r>
    </w:p>
    <w:tbl>
      <w:tblPr>
        <w:tblW w:w="7797" w:type="dxa"/>
        <w:jc w:val="center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0"/>
        <w:gridCol w:w="1843"/>
        <w:gridCol w:w="1701"/>
        <w:gridCol w:w="1134"/>
        <w:gridCol w:w="1275"/>
        <w:gridCol w:w="1134"/>
      </w:tblGrid>
      <w:tr w:rsidR="00B35CFE" w:rsidRPr="00802F75">
        <w:trPr>
          <w:trHeight w:val="255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F</w:t>
            </w:r>
            <w:r w:rsidRPr="00802F75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802F75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A4A5D" w:rsidRPr="00802F75" w:rsidRDefault="007A4A5D" w:rsidP="007A4A5D">
            <w:pPr>
              <w:widowControl/>
              <w:jc w:val="left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802F75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vertAlign w:val="subscript"/>
              </w:rPr>
              <w:t>E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63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0722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51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3771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06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436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6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5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66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3161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69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25056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8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0554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039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8626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32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58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103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32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94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2187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32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91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56893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32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87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05570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1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60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5159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6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52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36054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03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17435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0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1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23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34768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0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63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7824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54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61546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60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2641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53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70064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262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9844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11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13266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6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58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98199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6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3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184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BUN00036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20049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67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4255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83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6781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39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4824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44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5934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9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20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8453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80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4298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18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55376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50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27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9125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7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49565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78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0362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53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05516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34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423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4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46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44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41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6393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17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6913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48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79568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20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7442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01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894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0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2065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1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7988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0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67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67239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54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69731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22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775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51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01368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6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56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4515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6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1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04733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6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1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46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828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64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1203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84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42360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33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5075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3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77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9683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4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00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23904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5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7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60059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3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0571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18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2474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34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20081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88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90854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98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480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66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3914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49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949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6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45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0916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21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33556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56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5525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2179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28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7281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48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8753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92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1365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41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3771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1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29792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6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1369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7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023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5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4629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35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43816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40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31464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37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6233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37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98301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70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322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76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12547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15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7535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00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35142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91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956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59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1024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0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0948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48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8688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2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5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61391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22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1180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19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6794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29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5377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90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1996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00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9833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27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2013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4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16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040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7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981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72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9242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5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5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374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7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77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3658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7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86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3851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41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6993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66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5556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53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177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91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3559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92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58732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78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8378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24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26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63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2130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40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8198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09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076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15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37202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21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41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26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4962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01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5874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92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8568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042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15673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SIRI00014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95787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02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67289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48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4718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72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8208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90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7472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46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19183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65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1267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41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5155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45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558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05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17687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59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83958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21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7871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10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9079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21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42023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1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5011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1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3482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14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450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0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4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39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43815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09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306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30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321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38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44812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8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9856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95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6429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75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68832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530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35470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8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118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839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21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6787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2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3316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15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31512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33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7569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18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365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47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953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87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2051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39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66992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93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530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63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1488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23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0579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51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06808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9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4238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65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0821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1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68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613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9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44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95945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32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83205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2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06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034250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78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5489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40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97649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3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41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241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4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71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25729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85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70726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06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4375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65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7920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5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59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57401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99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5794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69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7738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76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7656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83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6837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60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69890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2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570012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76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84349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5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4609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37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1854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93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771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69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5620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19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2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8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35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55522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43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26575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553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5687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7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98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1411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8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79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80009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8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04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8066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8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65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1309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8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39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7959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46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14951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09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93587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.9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75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72718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32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79543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313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2734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0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47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42595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48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56196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21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44729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47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7546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8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87609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47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856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38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495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3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1997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8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0923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05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3849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88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500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49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56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17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5390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8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8152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84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29655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61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6525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3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200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1720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30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2558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79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65584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75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972445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67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446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01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35605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49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83452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65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67010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12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232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31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88079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7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19685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39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226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68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30297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1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3007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549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844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88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53608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57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434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490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74689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8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1173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77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72418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33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9966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6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647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13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456377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417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3213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29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553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151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4221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6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15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588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7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45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10586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7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47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16585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7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447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5011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68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64083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31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873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01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455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8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20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62984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9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58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69842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.9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49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64157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27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8894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12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3825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30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7193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0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8379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1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32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38068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2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50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05924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3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17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47616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89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88433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4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98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96886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37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5487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09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7282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24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9932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30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8509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86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31142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46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25910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66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90023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3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59475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55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2095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534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8998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76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48824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03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0567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94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1941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2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75847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06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4798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054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68488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8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43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8210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CASI00066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8128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.9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12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60626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56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428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653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5904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707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32851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0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034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98749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1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IAS00015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1550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1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409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862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081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60467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125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69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25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86551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2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09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3494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4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3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54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836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913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0828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314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9462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1GA00137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4629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25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9171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23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71075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80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08389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57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7869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019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47044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24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9329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85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46491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6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27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9857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065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3474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141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9497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97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87815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33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6728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8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07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6483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8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418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6071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.9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11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5872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56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081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72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75152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332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67148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903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87187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54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93159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56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48116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69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18335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1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79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16617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3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359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22626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645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27748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74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47196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4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3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9265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02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22683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6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248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7805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08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78257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166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5177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537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09499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543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8348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627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2966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57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06520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7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97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48509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52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6612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8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91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31412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9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2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69374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9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00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14790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9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19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2166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.97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91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92683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0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3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2042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INRA00443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25569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041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788229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1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08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9847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765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44159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0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6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64896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568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21789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2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945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78766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834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04185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35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0866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67132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146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58032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90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176412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48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6311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176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20931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43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985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80252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5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8179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5296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51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642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9270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58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105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74704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6937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78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66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840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4144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0265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52923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SIRI00003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1512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62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24009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1007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160192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078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80781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767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12746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0210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24893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175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0193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2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225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899566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071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357595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SGA01013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2817772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DRGA00156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480855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H3GA00307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05514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ALGA01154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133181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89E-03</w:t>
            </w:r>
          </w:p>
        </w:tc>
      </w:tr>
      <w:tr w:rsidR="00802F75" w:rsidRPr="00802F75">
        <w:trPr>
          <w:trHeight w:val="2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MARC00306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86043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1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p&lt;3.06E-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02F75" w:rsidRPr="00802F75" w:rsidRDefault="00802F7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2F75">
              <w:rPr>
                <w:rFonts w:ascii="Times New Roman" w:hAnsi="Times New Roman"/>
                <w:color w:val="000000"/>
                <w:sz w:val="20"/>
                <w:szCs w:val="20"/>
              </w:rPr>
              <w:t>9.97E-03</w:t>
            </w:r>
          </w:p>
        </w:tc>
      </w:tr>
    </w:tbl>
    <w:p w:rsidR="00237DA6" w:rsidRPr="005E0BA5" w:rsidRDefault="00237DA6" w:rsidP="00237DA6">
      <w:pPr>
        <w:rPr>
          <w:rFonts w:ascii="Times New Roman" w:hAnsi="Times New Roman"/>
          <w:sz w:val="20"/>
          <w:szCs w:val="20"/>
        </w:rPr>
      </w:pPr>
      <w:r w:rsidRPr="005E0BA5">
        <w:rPr>
          <w:rFonts w:ascii="Times New Roman" w:hAnsi="Times New Roman"/>
          <w:sz w:val="20"/>
          <w:szCs w:val="20"/>
        </w:rPr>
        <w:t xml:space="preserve">Note: </w:t>
      </w:r>
      <w:r w:rsidRPr="005E0BA5">
        <w:rPr>
          <w:rFonts w:ascii="Times New Roman" w:hAnsi="Times New Roman" w:hint="eastAsia"/>
          <w:sz w:val="20"/>
          <w:szCs w:val="20"/>
        </w:rPr>
        <w:t xml:space="preserve">For </w:t>
      </w:r>
      <w:r w:rsidRPr="005E0BA5">
        <w:rPr>
          <w:rFonts w:ascii="Times New Roman" w:hAnsi="Times New Roman"/>
          <w:sz w:val="20"/>
          <w:szCs w:val="20"/>
        </w:rPr>
        <w:t>comparison of DHP and WZSP</w:t>
      </w:r>
      <w:r w:rsidRPr="005E0BA5">
        <w:rPr>
          <w:rFonts w:ascii="Times New Roman" w:hAnsi="Times New Roman" w:hint="eastAsia"/>
          <w:sz w:val="20"/>
          <w:szCs w:val="20"/>
        </w:rPr>
        <w:t xml:space="preserve">, the </w:t>
      </w:r>
      <w:r w:rsidRPr="005E0BA5">
        <w:rPr>
          <w:rFonts w:ascii="Times New Roman" w:hAnsi="Times New Roman"/>
          <w:sz w:val="20"/>
          <w:szCs w:val="20"/>
        </w:rPr>
        <w:t>Bonferroni corrected significant level</w:t>
      </w:r>
      <w:r w:rsidRPr="005E0BA5">
        <w:rPr>
          <w:rFonts w:ascii="Times New Roman" w:hAnsi="Times New Roman" w:hint="eastAsia"/>
          <w:sz w:val="20"/>
          <w:szCs w:val="20"/>
        </w:rPr>
        <w:t xml:space="preserve"> (at </w:t>
      </w:r>
      <w:r w:rsidRPr="005E0BA5">
        <w:rPr>
          <w:rFonts w:ascii="Times New Roman" w:hAnsi="Times New Roman" w:hint="eastAsia"/>
          <w:sz w:val="20"/>
          <w:szCs w:val="20"/>
        </w:rPr>
        <w:sym w:font="Symbol" w:char="F061"/>
      </w:r>
      <w:r w:rsidRPr="005E0BA5">
        <w:rPr>
          <w:rFonts w:ascii="Times New Roman" w:hAnsi="Times New Roman" w:hint="eastAsia"/>
          <w:sz w:val="20"/>
          <w:szCs w:val="20"/>
        </w:rPr>
        <w:t>=0.01)=0.01/32,729 (# of SNPs analyzed)=</w:t>
      </w:r>
      <w:r w:rsidRPr="005E0BA5">
        <w:rPr>
          <w:rFonts w:ascii="Times New Roman" w:hAnsi="Times New Roman"/>
          <w:sz w:val="20"/>
          <w:szCs w:val="20"/>
        </w:rPr>
        <w:t xml:space="preserve"> 3.06E-07</w:t>
      </w:r>
      <w:r w:rsidR="00BD7046">
        <w:rPr>
          <w:rFonts w:ascii="Times New Roman" w:hAnsi="Times New Roman" w:hint="eastAsia"/>
          <w:sz w:val="20"/>
          <w:szCs w:val="20"/>
        </w:rPr>
        <w:t>.</w:t>
      </w:r>
    </w:p>
    <w:p w:rsidR="006A5853" w:rsidRDefault="006A5853">
      <w:pPr>
        <w:widowControl/>
        <w:jc w:val="left"/>
      </w:pPr>
    </w:p>
    <w:sectPr w:rsidR="006A5853" w:rsidSect="00827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018" w:rsidRDefault="00902018" w:rsidP="00430E8A">
      <w:r>
        <w:separator/>
      </w:r>
    </w:p>
  </w:endnote>
  <w:endnote w:type="continuationSeparator" w:id="0">
    <w:p w:rsidR="00902018" w:rsidRDefault="00902018" w:rsidP="00430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018" w:rsidRDefault="00902018" w:rsidP="00430E8A">
      <w:r>
        <w:separator/>
      </w:r>
    </w:p>
  </w:footnote>
  <w:footnote w:type="continuationSeparator" w:id="0">
    <w:p w:rsidR="00902018" w:rsidRDefault="00902018" w:rsidP="00430E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E8A"/>
    <w:rsid w:val="00072916"/>
    <w:rsid w:val="000E2F7F"/>
    <w:rsid w:val="000F0EFC"/>
    <w:rsid w:val="00124592"/>
    <w:rsid w:val="00132EBE"/>
    <w:rsid w:val="00134D1A"/>
    <w:rsid w:val="001D3350"/>
    <w:rsid w:val="001F1175"/>
    <w:rsid w:val="00237DA6"/>
    <w:rsid w:val="00274ECD"/>
    <w:rsid w:val="002B7C00"/>
    <w:rsid w:val="002C1F49"/>
    <w:rsid w:val="003331A1"/>
    <w:rsid w:val="00374D0F"/>
    <w:rsid w:val="003B18D0"/>
    <w:rsid w:val="003F536C"/>
    <w:rsid w:val="00430E8A"/>
    <w:rsid w:val="00435EF4"/>
    <w:rsid w:val="00471B7F"/>
    <w:rsid w:val="00483242"/>
    <w:rsid w:val="00493C09"/>
    <w:rsid w:val="004A4F31"/>
    <w:rsid w:val="00531543"/>
    <w:rsid w:val="00541291"/>
    <w:rsid w:val="005E0BA5"/>
    <w:rsid w:val="005E7A27"/>
    <w:rsid w:val="00641176"/>
    <w:rsid w:val="00641891"/>
    <w:rsid w:val="00642C43"/>
    <w:rsid w:val="00651D1D"/>
    <w:rsid w:val="00654D60"/>
    <w:rsid w:val="00662ACE"/>
    <w:rsid w:val="00695424"/>
    <w:rsid w:val="006A5853"/>
    <w:rsid w:val="006F4291"/>
    <w:rsid w:val="007361C1"/>
    <w:rsid w:val="007816E5"/>
    <w:rsid w:val="00784218"/>
    <w:rsid w:val="00785D2F"/>
    <w:rsid w:val="007A4A5D"/>
    <w:rsid w:val="007B32EA"/>
    <w:rsid w:val="007D54B8"/>
    <w:rsid w:val="007F00F9"/>
    <w:rsid w:val="00802F75"/>
    <w:rsid w:val="00827C45"/>
    <w:rsid w:val="00854F94"/>
    <w:rsid w:val="0087337E"/>
    <w:rsid w:val="00902018"/>
    <w:rsid w:val="00917A0B"/>
    <w:rsid w:val="0094324F"/>
    <w:rsid w:val="0096726E"/>
    <w:rsid w:val="009912B5"/>
    <w:rsid w:val="00993530"/>
    <w:rsid w:val="009F7AF2"/>
    <w:rsid w:val="00A878A0"/>
    <w:rsid w:val="00A931A3"/>
    <w:rsid w:val="00AE0785"/>
    <w:rsid w:val="00B35CFE"/>
    <w:rsid w:val="00B43EFA"/>
    <w:rsid w:val="00B73AE0"/>
    <w:rsid w:val="00B962CD"/>
    <w:rsid w:val="00BD7046"/>
    <w:rsid w:val="00C3703B"/>
    <w:rsid w:val="00C63C04"/>
    <w:rsid w:val="00C915A4"/>
    <w:rsid w:val="00C97274"/>
    <w:rsid w:val="00CA0B3B"/>
    <w:rsid w:val="00CA62DD"/>
    <w:rsid w:val="00D14DFF"/>
    <w:rsid w:val="00D33AED"/>
    <w:rsid w:val="00D66F03"/>
    <w:rsid w:val="00D82B8C"/>
    <w:rsid w:val="00DB08F2"/>
    <w:rsid w:val="00E30CC9"/>
    <w:rsid w:val="00E36345"/>
    <w:rsid w:val="00E95679"/>
    <w:rsid w:val="00EE23F9"/>
    <w:rsid w:val="00F21382"/>
    <w:rsid w:val="00F25B3F"/>
    <w:rsid w:val="00F3082F"/>
    <w:rsid w:val="00F4139B"/>
    <w:rsid w:val="00F5663E"/>
    <w:rsid w:val="00F57C47"/>
    <w:rsid w:val="00F601DD"/>
    <w:rsid w:val="00FE1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E8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E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E8A"/>
    <w:rPr>
      <w:sz w:val="18"/>
      <w:szCs w:val="18"/>
    </w:rPr>
  </w:style>
  <w:style w:type="table" w:styleId="a5">
    <w:name w:val="Table Grid"/>
    <w:basedOn w:val="a1"/>
    <w:uiPriority w:val="59"/>
    <w:rsid w:val="00430E8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7A4A5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7A4A5D"/>
    <w:rPr>
      <w:color w:val="800080"/>
      <w:u w:val="single"/>
    </w:rPr>
  </w:style>
  <w:style w:type="paragraph" w:customStyle="1" w:styleId="font5">
    <w:name w:val="font5"/>
    <w:basedOn w:val="a"/>
    <w:rsid w:val="007A4A5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rsid w:val="007A4A5D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42</Words>
  <Characters>16204</Characters>
  <Application>Microsoft Office Word</Application>
  <DocSecurity>0</DocSecurity>
  <Lines>135</Lines>
  <Paragraphs>38</Paragraphs>
  <ScaleCrop>false</ScaleCrop>
  <Company/>
  <LinksUpToDate>false</LinksUpToDate>
  <CharactersWithSpaces>19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Distribution of SNPs in the autosomal chromosome</dc:title>
  <dc:creator>Windows 用户</dc:creator>
  <cp:lastModifiedBy>Windows 用户</cp:lastModifiedBy>
  <cp:revision>3</cp:revision>
  <dcterms:created xsi:type="dcterms:W3CDTF">2014-08-24T15:46:00Z</dcterms:created>
  <dcterms:modified xsi:type="dcterms:W3CDTF">2014-09-28T07:54:00Z</dcterms:modified>
</cp:coreProperties>
</file>